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728"/>
        <w:gridCol w:w="5286"/>
      </w:tblGrid>
      <w:tr w:rsidR="00EE15AE" w:rsidRPr="00D53D0B" w:rsidTr="00BE2FB1">
        <w:tc>
          <w:tcPr>
            <w:tcW w:w="75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15AE" w:rsidRPr="00D53D0B" w:rsidRDefault="00A8312A" w:rsidP="00EE15AE">
            <w:pPr>
              <w:pStyle w:val="Heading2"/>
              <w:shd w:val="clear" w:color="auto" w:fill="FFFFFF"/>
              <w:spacing w:before="0" w:beforeAutospacing="0" w:after="240" w:afterAutospacing="0"/>
              <w:outlineLvl w:val="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0" w:name="_GoBack" w:colFirst="1" w:colLast="1"/>
            <w:r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C97AE5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C513EB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E15AE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EE15AE" w:rsidRPr="00D53D0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imer sequences used for </w:t>
            </w:r>
            <w:proofErr w:type="spellStart"/>
            <w:r w:rsidR="00EE15AE" w:rsidRPr="00D53D0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RT</w:t>
            </w:r>
            <w:proofErr w:type="spellEnd"/>
            <w:r w:rsidR="00EE15AE" w:rsidRPr="00D53D0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PCR</w:t>
            </w:r>
          </w:p>
        </w:tc>
      </w:tr>
      <w:tr w:rsidR="00865A07" w:rsidRPr="00D53D0B" w:rsidTr="00BE2FB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65A07" w:rsidRPr="00D53D0B" w:rsidRDefault="00865A07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728" w:type="dxa"/>
            <w:tcBorders>
              <w:right w:val="nil"/>
            </w:tcBorders>
          </w:tcPr>
          <w:p w:rsidR="00865A07" w:rsidRPr="00D53D0B" w:rsidRDefault="00865A07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865A07" w:rsidRPr="00D53D0B" w:rsidRDefault="00865A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</w:t>
            </w:r>
          </w:p>
        </w:tc>
      </w:tr>
      <w:tr w:rsidR="00EE15AE" w:rsidRPr="00D53D0B" w:rsidTr="00BE2FB1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DH1 </w:t>
            </w:r>
            <w:r w:rsidR="00EE15AE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pBdr>
                <w:left w:val="single" w:sz="4" w:space="4" w:color="auto"/>
              </w:pBd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GGCGGAGAAGAGGACCAGGACT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pBdr>
                <w:left w:val="single" w:sz="4" w:space="4" w:color="auto"/>
              </w:pBd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CATCGGGATTGGCAGGGCGG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GFA</w:t>
            </w:r>
            <w:r w:rsidR="00EE15AE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F</w:t>
            </w:r>
          </w:p>
          <w:p w:rsidR="00EE15AE" w:rsidRPr="00D53D0B" w:rsidRDefault="00EE15AE" w:rsidP="00AD30C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ACAACAAATGTGAATGCAGACCA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TACCGGGATTTCTTGCGCTT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X9</w:t>
            </w:r>
            <w:r w:rsidR="00EE15AE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F</w:t>
            </w:r>
          </w:p>
          <w:p w:rsidR="00EE15AE" w:rsidRPr="00D53D0B" w:rsidRDefault="00EE15AE" w:rsidP="00AD30C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DF7C22" w:rsidRPr="00D53D0B">
              <w:rPr>
                <w:rFonts w:asciiTheme="majorBidi" w:hAnsiTheme="majorBidi" w:cstheme="majorBidi"/>
                <w:caps/>
                <w:color w:val="222222"/>
                <w:sz w:val="24"/>
                <w:szCs w:val="24"/>
                <w:shd w:val="clear" w:color="auto" w:fill="FFFFFF"/>
              </w:rPr>
              <w:t xml:space="preserve">cccttcaacctcccacacta </w:t>
            </w:r>
            <w:r w:rsidR="00DF7C22" w:rsidRPr="00D53D0B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DF7C22" w:rsidRPr="00D53D0B">
              <w:rPr>
                <w:rFonts w:asciiTheme="majorBidi" w:hAnsiTheme="majorBidi" w:cstheme="majorBidi"/>
                <w:caps/>
                <w:color w:val="222222"/>
                <w:sz w:val="24"/>
                <w:szCs w:val="24"/>
                <w:shd w:val="clear" w:color="auto" w:fill="FFFFFF"/>
              </w:rPr>
              <w:t>tggtggtcggtgtagtcgta</w:t>
            </w:r>
            <w:r w:rsidR="00DF7C22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SB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GCGCCGGGAACGAAATAAAC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CAACTGATCTGTCTCCGCCT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U</w:t>
            </w:r>
          </w:p>
          <w:p w:rsidR="00EE15AE" w:rsidRPr="00D53D0B" w:rsidRDefault="00EE15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</w:t>
            </w:r>
          </w:p>
          <w:p w:rsidR="00EE15AE" w:rsidRPr="00D53D0B" w:rsidRDefault="00EE15AE" w:rsidP="00AD30C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ACTCCAAAGGCAGCAATGAAC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GTGCTGCCCTCCGAATTTCT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GN</w:t>
            </w:r>
          </w:p>
          <w:p w:rsidR="00EE15AE" w:rsidRPr="00D53D0B" w:rsidRDefault="00EE15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</w:t>
            </w:r>
          </w:p>
          <w:p w:rsidR="00EE15AE" w:rsidRPr="00D53D0B" w:rsidRDefault="00EE15A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>5`</w:t>
            </w:r>
            <w:r w:rsidR="00A254D4">
              <w:t xml:space="preserve"> </w:t>
            </w:r>
            <w:r w:rsidR="00A254D4" w:rsidRPr="00A254D4">
              <w:rPr>
                <w:rFonts w:asciiTheme="majorBidi" w:hAnsiTheme="majorBidi" w:cstheme="majorBidi"/>
                <w:sz w:val="24"/>
                <w:szCs w:val="24"/>
              </w:rPr>
              <w:t>TCCACGACAACCGCATCCGC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A254D4" w:rsidRPr="00A254D4">
              <w:rPr>
                <w:rFonts w:asciiTheme="majorBidi" w:hAnsiTheme="majorBidi" w:cstheme="majorBidi"/>
                <w:sz w:val="24"/>
                <w:szCs w:val="24"/>
              </w:rPr>
              <w:t xml:space="preserve">AGGCCATCGAAGGCTCCAGGT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28" w:type="dxa"/>
            <w:tcBorders>
              <w:right w:val="nil"/>
            </w:tcBorders>
          </w:tcPr>
          <w:p w:rsidR="001B3341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P2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CTGCGGTCTCCTAAAGGTCG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AGCAGCAACGCTAGAAGACA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BE2FB1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H11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ACCAAGCCACTTTCCAACCA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ACGCCTGCTGTGTTATCTCG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4E5FDA">
        <w:tc>
          <w:tcPr>
            <w:tcW w:w="570" w:type="dxa"/>
            <w:tcBorders>
              <w:top w:val="nil"/>
              <w:left w:val="single" w:sz="4" w:space="0" w:color="auto"/>
              <w:bottom w:val="nil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right w:val="nil"/>
            </w:tcBorders>
          </w:tcPr>
          <w:p w:rsidR="001B3341" w:rsidRPr="00D53D0B" w:rsidRDefault="001B3341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>SNAI1</w:t>
            </w:r>
          </w:p>
          <w:p w:rsidR="00EE15AE" w:rsidRPr="00D53D0B" w:rsidRDefault="001B3341" w:rsidP="001B33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="00EE15AE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</w:t>
            </w:r>
            <w:r w:rsidR="00EE15AE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CCAGTGCCTCGACCACTATG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1B3341" w:rsidRPr="00D53D0B">
              <w:rPr>
                <w:rFonts w:asciiTheme="majorBidi" w:eastAsia="Times New Roman" w:hAnsiTheme="majorBidi" w:cstheme="majorBidi"/>
                <w:sz w:val="24"/>
                <w:szCs w:val="24"/>
              </w:rPr>
              <w:t>CTGCTGGAAGGTAAACTCTGGA</w:t>
            </w:r>
            <w:r w:rsidR="001B3341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tr w:rsidR="00EE15AE" w:rsidRPr="00D53D0B" w:rsidTr="004E5FDA"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28" w:type="dxa"/>
            <w:tcBorders>
              <w:right w:val="nil"/>
            </w:tcBorders>
          </w:tcPr>
          <w:p w:rsidR="00EE15AE" w:rsidRPr="00D53D0B" w:rsidRDefault="001B3341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ARC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F</w:t>
            </w:r>
          </w:p>
          <w:p w:rsidR="00EE15AE" w:rsidRPr="00D53D0B" w:rsidRDefault="00EE15AE" w:rsidP="00700FB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</w:t>
            </w:r>
            <w:r w:rsidR="00865A07"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</w:t>
            </w:r>
            <w:r w:rsidRPr="00D53D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</w:t>
            </w:r>
          </w:p>
        </w:tc>
        <w:tc>
          <w:tcPr>
            <w:tcW w:w="5286" w:type="dxa"/>
            <w:tcBorders>
              <w:left w:val="nil"/>
              <w:right w:val="single" w:sz="4" w:space="0" w:color="auto"/>
            </w:tcBorders>
          </w:tcPr>
          <w:p w:rsidR="00EE15AE" w:rsidRPr="00D53D0B" w:rsidRDefault="00EE15AE" w:rsidP="00700FB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3B6CA6" w:rsidRPr="00D53D0B">
              <w:rPr>
                <w:rFonts w:asciiTheme="majorBidi" w:eastAsia="Times New Roman" w:hAnsiTheme="majorBidi" w:cstheme="majorBidi"/>
                <w:caps/>
                <w:color w:val="222222"/>
                <w:sz w:val="24"/>
                <w:szCs w:val="24"/>
                <w:lang w:val="de-DE"/>
              </w:rPr>
              <w:t>gaggaaaccgaagaggag</w:t>
            </w:r>
            <w:r w:rsidR="004442B8" w:rsidRPr="00F56CA3">
              <w:rPr>
                <w:rFonts w:asciiTheme="majorBidi" w:eastAsia="Times New Roman" w:hAnsiTheme="majorBidi" w:cstheme="majorBidi"/>
                <w:caps/>
                <w:color w:val="222222"/>
                <w:sz w:val="24"/>
                <w:szCs w:val="24"/>
                <w:lang w:val="de-DE"/>
              </w:rPr>
              <w:t xml:space="preserve">g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  <w:p w:rsidR="00EE15AE" w:rsidRPr="00D53D0B" w:rsidRDefault="00EE15AE" w:rsidP="001B334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5` </w:t>
            </w:r>
            <w:r w:rsidR="003B6CA6" w:rsidRPr="00D53D0B">
              <w:rPr>
                <w:rFonts w:asciiTheme="majorBidi" w:eastAsia="Times New Roman" w:hAnsiTheme="majorBidi" w:cstheme="majorBidi"/>
                <w:caps/>
                <w:color w:val="222222"/>
                <w:sz w:val="24"/>
                <w:szCs w:val="24"/>
                <w:lang w:val="de-DE"/>
              </w:rPr>
              <w:t>ggggtgttgttctcatcc</w:t>
            </w:r>
            <w:r w:rsidR="004442B8" w:rsidRPr="00F56CA3">
              <w:rPr>
                <w:rFonts w:asciiTheme="majorBidi" w:eastAsia="Times New Roman" w:hAnsiTheme="majorBidi" w:cstheme="majorBidi"/>
                <w:caps/>
                <w:color w:val="222222"/>
                <w:sz w:val="24"/>
                <w:szCs w:val="24"/>
                <w:lang w:val="de-DE"/>
              </w:rPr>
              <w:t>ag</w:t>
            </w:r>
            <w:r w:rsidR="004442B8" w:rsidRPr="00D53D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53D0B">
              <w:rPr>
                <w:rFonts w:asciiTheme="majorBidi" w:hAnsiTheme="majorBidi" w:cstheme="majorBidi"/>
                <w:sz w:val="24"/>
                <w:szCs w:val="24"/>
              </w:rPr>
              <w:t>3`</w:t>
            </w:r>
          </w:p>
        </w:tc>
      </w:tr>
      <w:bookmarkEnd w:id="0"/>
    </w:tbl>
    <w:p w:rsidR="00BE243D" w:rsidRPr="00D53D0B" w:rsidRDefault="00BE243D">
      <w:pPr>
        <w:rPr>
          <w:rFonts w:asciiTheme="majorBidi" w:hAnsiTheme="majorBidi" w:cstheme="majorBidi"/>
          <w:sz w:val="24"/>
          <w:szCs w:val="24"/>
        </w:rPr>
      </w:pPr>
    </w:p>
    <w:sectPr w:rsidR="00BE243D" w:rsidRPr="00D53D0B" w:rsidSect="00BE2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0C7"/>
    <w:rsid w:val="001B3341"/>
    <w:rsid w:val="00230AE0"/>
    <w:rsid w:val="003B6CA6"/>
    <w:rsid w:val="004442B8"/>
    <w:rsid w:val="00471FD1"/>
    <w:rsid w:val="004E5FDA"/>
    <w:rsid w:val="004F23FD"/>
    <w:rsid w:val="005B5472"/>
    <w:rsid w:val="006B5194"/>
    <w:rsid w:val="00865A07"/>
    <w:rsid w:val="00895DF2"/>
    <w:rsid w:val="00A254D4"/>
    <w:rsid w:val="00A334A8"/>
    <w:rsid w:val="00A8312A"/>
    <w:rsid w:val="00AD30C7"/>
    <w:rsid w:val="00BE243D"/>
    <w:rsid w:val="00BE2FB1"/>
    <w:rsid w:val="00C513EB"/>
    <w:rsid w:val="00C97AE5"/>
    <w:rsid w:val="00D53D0B"/>
    <w:rsid w:val="00DF7C22"/>
    <w:rsid w:val="00EE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E15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E15AE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E15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3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E15AE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6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9086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d Alajez</dc:creator>
  <cp:lastModifiedBy>sony</cp:lastModifiedBy>
  <cp:revision>17</cp:revision>
  <dcterms:created xsi:type="dcterms:W3CDTF">2014-05-14T11:54:00Z</dcterms:created>
  <dcterms:modified xsi:type="dcterms:W3CDTF">2015-06-23T04:59:00Z</dcterms:modified>
</cp:coreProperties>
</file>